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05388" w14:textId="3B8260FE" w:rsidR="004A226F" w:rsidRPr="00B25B08" w:rsidRDefault="005D02E5" w:rsidP="00C1373F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E174DC" w:rsidRPr="00B25B08">
        <w:rPr>
          <w:rFonts w:ascii="Times New Roman" w:hAnsi="Times New Roman" w:cs="Times New Roman"/>
          <w:b/>
          <w:bCs/>
          <w:sz w:val="24"/>
          <w:szCs w:val="24"/>
        </w:rPr>
        <w:t xml:space="preserve">he sequencing </w:t>
      </w:r>
      <w:r w:rsidR="00511BC1" w:rsidRPr="00B25B08">
        <w:rPr>
          <w:rFonts w:ascii="Times New Roman" w:hAnsi="Times New Roman" w:cs="Times New Roman"/>
          <w:b/>
          <w:bCs/>
          <w:sz w:val="24"/>
          <w:szCs w:val="24"/>
        </w:rPr>
        <w:t xml:space="preserve">platforms </w:t>
      </w:r>
      <w:r w:rsidR="00511BC1">
        <w:rPr>
          <w:rFonts w:ascii="Times New Roman" w:hAnsi="Times New Roman" w:cs="Times New Roman"/>
          <w:b/>
          <w:bCs/>
          <w:sz w:val="24"/>
          <w:szCs w:val="24"/>
        </w:rPr>
        <w:t xml:space="preserve">and </w:t>
      </w:r>
      <w:r w:rsidR="00E174DC" w:rsidRPr="00B25B08">
        <w:rPr>
          <w:rFonts w:ascii="Times New Roman" w:hAnsi="Times New Roman" w:cs="Times New Roman"/>
          <w:b/>
          <w:bCs/>
          <w:sz w:val="24"/>
          <w:szCs w:val="24"/>
        </w:rPr>
        <w:t>output</w:t>
      </w:r>
      <w:r w:rsidR="002D4BC9" w:rsidRPr="00B25B0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details</w:t>
      </w:r>
    </w:p>
    <w:p w14:paraId="1ACFC700" w14:textId="77777777" w:rsidR="00DB4498" w:rsidRDefault="00DB4498">
      <w:pPr>
        <w:rPr>
          <w:b/>
          <w:bCs/>
        </w:rPr>
      </w:pPr>
    </w:p>
    <w:tbl>
      <w:tblPr>
        <w:tblW w:w="4563" w:type="pct"/>
        <w:tblLayout w:type="fixed"/>
        <w:tblLook w:val="04A0" w:firstRow="1" w:lastRow="0" w:firstColumn="1" w:lastColumn="0" w:noHBand="0" w:noVBand="1"/>
      </w:tblPr>
      <w:tblGrid>
        <w:gridCol w:w="2431"/>
        <w:gridCol w:w="1260"/>
        <w:gridCol w:w="270"/>
        <w:gridCol w:w="1258"/>
        <w:gridCol w:w="1260"/>
        <w:gridCol w:w="1080"/>
        <w:gridCol w:w="720"/>
      </w:tblGrid>
      <w:tr w:rsidR="00E174DC" w:rsidRPr="00164EF8" w14:paraId="0CF07345" w14:textId="77777777" w:rsidTr="00B33DCC">
        <w:trPr>
          <w:trHeight w:val="600"/>
        </w:trPr>
        <w:tc>
          <w:tcPr>
            <w:tcW w:w="14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A7172" w14:textId="3061BAC5" w:rsidR="00E174DC" w:rsidRPr="0014650A" w:rsidRDefault="00E174DC" w:rsidP="00E174D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</w:t>
            </w:r>
            <w:r w:rsidRPr="00164E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uence</w:t>
            </w:r>
            <w:r w:rsidRPr="00146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ID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D14E0E4" w14:textId="67BE748F" w:rsidR="00E174DC" w:rsidRPr="00164EF8" w:rsidRDefault="00E174DC" w:rsidP="00E174D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quencing platform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D767E7" w14:textId="467BF939" w:rsidR="00E174DC" w:rsidRPr="00164EF8" w:rsidRDefault="00E174DC" w:rsidP="00E174D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94ECF" w14:textId="271BC168" w:rsidR="00E174DC" w:rsidRPr="0014650A" w:rsidRDefault="00E174DC" w:rsidP="00E174DC">
            <w:pPr>
              <w:spacing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64E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PANGO </w:t>
            </w:r>
            <w:r w:rsidRPr="00146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ineage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110C6" w14:textId="6C34C5F1" w:rsidR="00E174DC" w:rsidRPr="0014650A" w:rsidRDefault="00E174DC" w:rsidP="00E174D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64EF8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umber of </w:t>
            </w:r>
            <w:r w:rsidRPr="00146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utations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6560A4" w14:textId="77777777" w:rsidR="00E174DC" w:rsidRPr="0014650A" w:rsidRDefault="00E174DC" w:rsidP="00E174D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verage (%)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3972A8" w14:textId="77777777" w:rsidR="00E174DC" w:rsidRPr="0014650A" w:rsidRDefault="00E174DC" w:rsidP="00E174D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Gap</w:t>
            </w:r>
          </w:p>
        </w:tc>
      </w:tr>
      <w:tr w:rsidR="00E174DC" w:rsidRPr="00164EF8" w14:paraId="0548106D" w14:textId="77777777" w:rsidTr="00B33DCC">
        <w:trPr>
          <w:trHeight w:val="300"/>
        </w:trPr>
        <w:tc>
          <w:tcPr>
            <w:tcW w:w="14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2E88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02_07_10_S1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384114" w14:textId="108A75D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BDAA49" w14:textId="450454D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FE5A" w14:textId="58BA00C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122</w:t>
            </w: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932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E51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28E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</w:tr>
      <w:tr w:rsidR="00E174DC" w:rsidRPr="00164EF8" w14:paraId="789A059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E789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05_07_10_S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3B028" w14:textId="2AD724B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365DAD8" w14:textId="53258F3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8A81" w14:textId="713AAF5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6306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E875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A67B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00A6305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636F8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06_07_10_S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B960E" w14:textId="1AA8BDD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A93DBD1" w14:textId="39B9C87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9B981" w14:textId="258997D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670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EC6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970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084DBC6E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9BEB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08_08_10_S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1ADA9" w14:textId="568721B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38BEC52" w14:textId="19C86C5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7B06" w14:textId="0564B54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7F3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5A10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648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:rsidR="00E174DC" w:rsidRPr="00164EF8" w14:paraId="4ADE1F7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8794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09_08_10_S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87BDC" w14:textId="1925500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1D722A0" w14:textId="2A9FF4A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04EC8" w14:textId="29F5B2B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B3C6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8228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941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73B5328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A8574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10_08_10_S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929B20" w14:textId="477D1C7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4D3B849" w14:textId="0A3489A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EFC36" w14:textId="45583AC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5CA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42A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DE2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0C94812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0D711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012_08_10_S10 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E5F89" w14:textId="25BA43A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F5DAC19" w14:textId="3F55D5F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9DA1E" w14:textId="2951BA1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1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81D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FCB4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512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0EC45EB5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F7F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13_08_10_S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97767" w14:textId="75C2DEA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2F097AD" w14:textId="6BA3FFC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8814B" w14:textId="07A0127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F9C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DDFD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0FF7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:rsidR="00E174DC" w:rsidRPr="00164EF8" w14:paraId="7645FC38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20944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14_08_10_S1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72C1F" w14:textId="4FE5475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E53AD84" w14:textId="53865DB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8DD5" w14:textId="02F78FC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CF29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D61C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634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2874E8B5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EC59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15_08_10_S1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E58AC" w14:textId="29EFEE1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B261AA7" w14:textId="47F482E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A26C" w14:textId="1B34943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FB8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960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20EF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0820F6C9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2C9D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18_08_10_S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E8832" w14:textId="748DB56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238D4A1" w14:textId="7AAC6AE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27479" w14:textId="0FD9665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B20E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546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EDA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E174DC" w:rsidRPr="00164EF8" w14:paraId="46017CF3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2075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21_08_10_S2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03259" w14:textId="7B743FF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1066DDF" w14:textId="4E0BC34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2F66A" w14:textId="7941EBF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4309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CB4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538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14DD0739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549D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22_11_10_S2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98C8A" w14:textId="35C634E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A5EF183" w14:textId="03A83DD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74354" w14:textId="1EB1E9B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D73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1F32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9A35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24DD1BD1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C06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23_11_10_S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EF1D0" w14:textId="0FE863D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F06CAC8" w14:textId="4E717AC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872C9" w14:textId="1763E9A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75A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6A3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8CA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34FC40E9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F465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24_11_10_S2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8F52D" w14:textId="614B652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0DC9290" w14:textId="0B0F9F2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E6259" w14:textId="729E602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1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D59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84A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972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1CB5384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00E3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26_11_10_S2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43BF9" w14:textId="24757E6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44ED3F2" w14:textId="7CC2BC0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7A39" w14:textId="68EF6DA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1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A04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635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FFF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4D78AFFE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75AD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27_11_10_S2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847B2" w14:textId="4A7E6C4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7222FFA" w14:textId="7E6D9AC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B5E9" w14:textId="1F25C5C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948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0B5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8FA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1EA07808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7133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30_11_10_S2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49DE2" w14:textId="6F0D21E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8E03E35" w14:textId="7D434B8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5AB5" w14:textId="45974FE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86B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FD2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F18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:rsidR="00E174DC" w:rsidRPr="00164EF8" w14:paraId="0A9C24FF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7B2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1_7_KBR_S8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A4AA5" w14:textId="65DB998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196805F" w14:textId="4119B10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BDEA" w14:textId="2DBF5E6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90A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0DF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E2E1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738B13D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F3ED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4_7_KBR_S8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ADD52" w14:textId="349CAF0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41C5529" w14:textId="4CFE464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10A7" w14:textId="25C7914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C2C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0A4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1AF9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1C567445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B6D0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16_7_KBR_S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327F3" w14:textId="79F345C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4722DA5" w14:textId="5469703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0B81" w14:textId="7DFBEAF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F417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663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DF8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1F02381F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4B51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8_7_KBR_S9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C2C8E" w14:textId="04C7EF6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7D7C273" w14:textId="50208F0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E5FE1" w14:textId="6B4DEF0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F43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485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EAE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43B5D02D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CA70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9_7_KBR_S6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CB775" w14:textId="0537363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B788197" w14:textId="2FE606B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3391" w14:textId="1B4B86A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704E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B08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47F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06632DE4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03035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0_7_KBR_S7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D094B" w14:textId="32282EA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24EE15B" w14:textId="6536CB9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A7272" w14:textId="1910530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404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E05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6E5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7C528684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4A5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7_7_KBR_S7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E0E44" w14:textId="4A939A5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B3C9581" w14:textId="14CA46E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B871A" w14:textId="47282C6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D27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5B4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5D2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4D2E9D4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F5EE5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8_7_KBR_S10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A06F2" w14:textId="1B958A6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61BA8AB" w14:textId="4946201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1D96" w14:textId="0E405C2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D4A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71A4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89EB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4345282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50E8E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0_7_KBR_S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F9519" w14:textId="52EB2FC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ED1D5AB" w14:textId="0CF93DA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77E50" w14:textId="7E228EE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5A94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E893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2759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:rsidR="00E174DC" w:rsidRPr="00164EF8" w14:paraId="3F9606CE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FA6C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1_7_KBR_S7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2983F" w14:textId="23943B5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2B9085B" w14:textId="60C7C0F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CE3E9" w14:textId="22FEC42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0489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EFE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CC2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3FE9E73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D25E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4_7_KBR_S7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DB045" w14:textId="08B5108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65A74C4" w14:textId="17D7A4E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A9D5" w14:textId="2F82574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0BB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B15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4C2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6CBE314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CBEE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5_7_KBR_S8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0F5B3" w14:textId="254722E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BDDDF30" w14:textId="41C0210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1C87" w14:textId="473E4B5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424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0343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103D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26387EA2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D553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48_7_KBR_S8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3C08A" w14:textId="3512729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CCCB4F7" w14:textId="3F9E7ED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4360" w14:textId="49C81B5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4778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272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162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5EF7429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C39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0_7_KBR_S6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53C9E6" w14:textId="1FC3356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8A07E44" w14:textId="79AE49D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2384" w14:textId="7447269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32A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98E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185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597016DE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358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1_7_KBR_S9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0E068" w14:textId="1EE4270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6D68A33" w14:textId="5F753BB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A9CF" w14:textId="7018EA0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6F0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A7D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9E1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21E619B1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25EE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2_7_KBR_S9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64B63" w14:textId="31BB02E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1872B00" w14:textId="7E2DB21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5DC3D" w14:textId="6F808BF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F0EF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32F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E419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468F12E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44FC1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8_7_KBR_S6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E011D2" w14:textId="6E6A2D7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5645607" w14:textId="0456FAC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B5FB4" w14:textId="29895A9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40C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99FC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840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9</w:t>
            </w:r>
          </w:p>
        </w:tc>
      </w:tr>
      <w:tr w:rsidR="00E174DC" w:rsidRPr="00164EF8" w14:paraId="3D44C96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CB89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0_7_KBR_S7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ECF611" w14:textId="7A5EB26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50AFDE3" w14:textId="0A18512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CAAD" w14:textId="45450CD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30D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852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AD4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31621E90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106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10_MB_N_S5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422C0" w14:textId="1DEFE00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E1F21D9" w14:textId="5AA8C1E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385A7" w14:textId="11BA962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0AB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F229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7A2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74CBEFD0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B4AB7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13_ND_R_S5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F6A00" w14:textId="1672640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4448B1D" w14:textId="6055D31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B30C" w14:textId="4B6246D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92E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014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7E6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4516181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050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14_ND_F_S6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150B55" w14:textId="3D753C1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09C4D97" w14:textId="33E263A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23E9" w14:textId="2499855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8BF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0D2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71A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149356BF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D637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15_NI_R_S5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E93E3" w14:textId="558DF68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E987B40" w14:textId="3560685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4294" w14:textId="7759798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CDC2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6D3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3B63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68DE0893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39847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A161_IR_I_S6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A0D52" w14:textId="42373BC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245FDE5" w14:textId="4ECC489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318C" w14:textId="7ABD111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8D8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64D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9F58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595F4A9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BCDE3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26_NYA_J_S5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B74F0B" w14:textId="5BFE58D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04CEB3C" w14:textId="32ADC04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FB558" w14:textId="1229FFF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1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BF6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BD0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C4AD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</w:tr>
      <w:tr w:rsidR="00E174DC" w:rsidRPr="00164EF8" w14:paraId="5DEF4D36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00DD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28_NA_J_S4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4E61A" w14:textId="47A294A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F59E97D" w14:textId="6960499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DB7D" w14:textId="51E9547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1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01DC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B08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FF6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</w:tr>
      <w:tr w:rsidR="00E174DC" w:rsidRPr="00164EF8" w14:paraId="3ECD1E1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0A4D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16_S9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6A76B" w14:textId="432EC4F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DAEBF60" w14:textId="272C33A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16C9" w14:textId="375F4A3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7D65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470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6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4F5F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74B5FFED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EB0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17_S9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3A0AD" w14:textId="7447AEF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1CA1A0B" w14:textId="1111A99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DAD5" w14:textId="13F0A3D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E77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922C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051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47859AA1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1180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22_S2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1BBAA" w14:textId="7D112FF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3E18D54" w14:textId="39580E1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4EED" w14:textId="1155CE8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1.5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9B4C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35FC" w14:textId="02F28E8A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0E9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:rsidR="00E174DC" w:rsidRPr="00164EF8" w14:paraId="023B7E9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9F70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24_S8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417196" w14:textId="176B2ED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BC49548" w14:textId="63290F6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C2EF" w14:textId="1EF7996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1E9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573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C627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</w:tr>
      <w:tr w:rsidR="00E174DC" w:rsidRPr="00164EF8" w14:paraId="57B53762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92F7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25_S8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68E65" w14:textId="05F1BD6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8D4E731" w14:textId="1EAF5FA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73559" w14:textId="5F9F999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68B1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E28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816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67FBF46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A9FF0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33_S9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4A5CC" w14:textId="25FC38E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2C6E72D" w14:textId="35C1A00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8A65F" w14:textId="6AB5FD6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784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B067" w14:textId="41AF794D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210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</w:tr>
      <w:tr w:rsidR="00E174DC" w:rsidRPr="00164EF8" w14:paraId="3777866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A103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34_S7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FBCC2" w14:textId="582045B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DF94641" w14:textId="78F975F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CDCD" w14:textId="039FA13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C0FA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7C5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A1FE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402C2457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C56B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36_S9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38812" w14:textId="691E8B9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1E1ECDA" w14:textId="6369162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7658D" w14:textId="7F08DBB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B5F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0F01" w14:textId="6078713F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172C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5F3007CF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AE95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37_S9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EC0B8" w14:textId="53DDF61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F3155CC" w14:textId="3E07F35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DB2E" w14:textId="234813E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63F8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C300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B516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002E9EF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6D09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38_S4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766A9" w14:textId="0536F98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E5BEEB6" w14:textId="1B043F9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E8D9E" w14:textId="42B53FC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EC8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BAE4" w14:textId="7778F95F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8A06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E174DC" w:rsidRPr="00164EF8" w14:paraId="6D5C3C39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5DDED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39_S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6C61D" w14:textId="291028E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3A770A9" w14:textId="6FFA11B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CB87" w14:textId="67E191E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1.5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CBC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1721" w14:textId="3E90DA53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193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E174DC" w:rsidRPr="00164EF8" w14:paraId="4B65820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453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43_S6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5B372" w14:textId="6BFD225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D92A66F" w14:textId="386B338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C70A" w14:textId="5999D52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1.5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B02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8BD2" w14:textId="68283080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D99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E174DC" w:rsidRPr="00164EF8" w14:paraId="6D9CE52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DA6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45_S7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01163" w14:textId="691B654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F4797F4" w14:textId="06E1BC4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915EB" w14:textId="7E07E0C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AD86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2B6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D17F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E174DC" w:rsidRPr="00164EF8" w14:paraId="760745A9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0BAA7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48_S3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D255EF" w14:textId="5B0A4B5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D32E56B" w14:textId="26A7BB8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F995" w14:textId="489D14C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79D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839E" w14:textId="7B0FA615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2B2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0732B058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58D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49_S6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46199" w14:textId="34F9E31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8250B34" w14:textId="1F37592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8A15" w14:textId="34980C8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A191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81856" w14:textId="5C8D820E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A8C3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:rsidR="00E174DC" w:rsidRPr="00164EF8" w14:paraId="61E7656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3CB94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50_S4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29D42" w14:textId="7189949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6EFBAB1" w14:textId="0B00ED0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E7706" w14:textId="502BAF4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8FC5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C6D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7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2AE5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:rsidR="00E174DC" w:rsidRPr="00164EF8" w14:paraId="40A95CB1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AB8F4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51_S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8F273" w14:textId="4616374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1FAC57B" w14:textId="3CA7B3C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3EAD" w14:textId="25D9DCD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410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2C1F" w14:textId="4C3753E5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5B7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744B2C6E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5D86E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52_S2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2D22D" w14:textId="5D53712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39E1CB7" w14:textId="5469E3B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C6C9B" w14:textId="7C76C63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3EF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CFC0" w14:textId="1949A312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5C96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E174DC" w:rsidRPr="00164EF8" w14:paraId="65B0340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7FE3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53_S6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481E56" w14:textId="65283D7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CF956FA" w14:textId="6D56069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EEA5" w14:textId="13C08D4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AEC2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A801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3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EC9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6F92F644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95AD8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54_S6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49B2D7" w14:textId="53CA810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56CBA17" w14:textId="21C07B5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F621" w14:textId="648AA1C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32D6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C33B" w14:textId="1067034F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763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567AA0D2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E8A2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56_S5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9C79F" w14:textId="1AC3D27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6A4F09B" w14:textId="565EDF4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7BBC0" w14:textId="272BCEB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1.5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7AE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3343" w14:textId="41AEF73D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771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17A452D0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86EA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57_S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C40EC" w14:textId="656ED80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020C89B" w14:textId="5C5BE42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E0FAA" w14:textId="10AF4CC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D3D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8A6B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0F85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:rsidR="00E174DC" w:rsidRPr="00164EF8" w14:paraId="476B316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BF5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58_S1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DDF41" w14:textId="6863785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57147AA" w14:textId="246383A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509F9" w14:textId="74BCAE2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6D3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3769C" w14:textId="3A73C976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A026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:rsidR="00E174DC" w:rsidRPr="00164EF8" w14:paraId="4F0EB38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7CF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61_S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0DA1E" w14:textId="4B0C609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370E24D" w14:textId="472A8EB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B93D" w14:textId="65D6FB3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12E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8ED2" w14:textId="10DE3C61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E38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3FADAEDD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AF088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62_S3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BB008" w14:textId="34E3846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2AF7CE2" w14:textId="09AC851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09B6" w14:textId="1CA64B9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722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5EDD" w14:textId="1384A8BE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29F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E174DC" w:rsidRPr="00164EF8" w14:paraId="7E0C6C5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2EB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63_S5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B1A16" w14:textId="175A8E8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86E48CF" w14:textId="361CFE7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991C6" w14:textId="1156C27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.37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3FE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1B5B6" w14:textId="31961B1F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F15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E174DC" w:rsidRPr="00164EF8" w14:paraId="59A739E5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A44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64_S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7B97FF" w14:textId="081A8C3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FA01340" w14:textId="6F04855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7200" w14:textId="49EC0C4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B2AA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9092" w14:textId="6C02304B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7027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</w:tr>
      <w:tr w:rsidR="00E174DC" w:rsidRPr="00164EF8" w14:paraId="7A296821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E0ED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65_S1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3188D" w14:textId="7D82C6A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9651D10" w14:textId="6F82D93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5971" w14:textId="3B0F6A1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8FFB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1A6F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AF5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</w:tr>
      <w:tr w:rsidR="00E174DC" w:rsidRPr="00164EF8" w14:paraId="7DD37316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BDC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66_S7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A733F" w14:textId="1D0C650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F12869B" w14:textId="0261947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B99D" w14:textId="1718D79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BB33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BEE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F88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</w:tr>
      <w:tr w:rsidR="00E174DC" w:rsidRPr="00164EF8" w14:paraId="6A0872C0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31299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72_S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A7F30" w14:textId="7F8CFF1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C62F736" w14:textId="7E74310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5ADD8" w14:textId="74C2B33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124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D78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A3CB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63838BB1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1F2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75_S5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7B54A" w14:textId="5F22A94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2AB3DF1" w14:textId="3E3E289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2E3F" w14:textId="2BB2BA8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FEE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838A" w14:textId="4292DB08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D0A5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E174DC" w:rsidRPr="00164EF8" w14:paraId="74F3B205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2F373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76_S1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8CBA7" w14:textId="4FC53BA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22651E6" w14:textId="49E2DDE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2256" w14:textId="7E73F90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1.5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E134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314F1" w14:textId="19C9AE6B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71CA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:rsidR="00E174DC" w:rsidRPr="00164EF8" w14:paraId="3ED2CCE9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6B38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77_S1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57DBD" w14:textId="5C8E18E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A1DFB66" w14:textId="1259977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DA5E3" w14:textId="5320BDC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CD8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F9BD" w14:textId="187C6637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B34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7EA9F438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C9A2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80_S5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B6371" w14:textId="525D7E2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96C59F4" w14:textId="5D8581A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E064" w14:textId="5B424C0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215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2D608" w14:textId="0DD3000B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CA1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:rsidR="00E174DC" w:rsidRPr="00164EF8" w14:paraId="72F82447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06D2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83_S3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6215E" w14:textId="67BE69A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8F24D42" w14:textId="46B2D15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34383" w14:textId="6CC3A73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ABC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BC7C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AD6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</w:tr>
      <w:tr w:rsidR="00E174DC" w:rsidRPr="00164EF8" w14:paraId="4CE546DF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AC28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85_S4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F61A4C" w14:textId="0EE7F55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D694F0C" w14:textId="4D0AEB6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82C9" w14:textId="728AAF0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1C3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2FCA2" w14:textId="3019E0F2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7CA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E174DC" w:rsidRPr="00164EF8" w14:paraId="2BB29988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CACE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88_S6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DF048" w14:textId="73BB39D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4FE4057" w14:textId="1A5BB8D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9285" w14:textId="5C0A5F7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FB3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A24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8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78F5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42A195C4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AE60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89_S8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5AA32" w14:textId="70A6818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62422A1" w14:textId="3687E98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3C20" w14:textId="78F6FBB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821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2520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4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1F7F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:rsidR="00E174DC" w:rsidRPr="00164EF8" w14:paraId="39E75DF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697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90_S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E81C6" w14:textId="3EC53B6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1A9F15D" w14:textId="352EF9B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8CB0" w14:textId="2351515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23BE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51B77" w14:textId="21B7E3C3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B97B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</w:t>
            </w:r>
          </w:p>
        </w:tc>
      </w:tr>
      <w:tr w:rsidR="00E174DC" w:rsidRPr="00164EF8" w14:paraId="3D61BE4E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499C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91_S7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17E3B" w14:textId="2F85441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DF4F921" w14:textId="21356DC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809B" w14:textId="6F9D3B3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B6F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B43DF" w14:textId="19D83373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77EA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51EE3146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E8BAD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92_S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31F41" w14:textId="26915C5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06CEEAC" w14:textId="2F14587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A44B" w14:textId="3A06580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CC5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C6C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A9CC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6F864D3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52B3D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95_S1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EF7CA2" w14:textId="318FCAA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65DA87E" w14:textId="3922DFC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EB6C" w14:textId="0E0D114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630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941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1E8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3AF97374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D93A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UN_496_S9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C5E44" w14:textId="745EFF4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34F85A3" w14:textId="438D143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CBA9D" w14:textId="7215A45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E99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544F" w14:textId="1FE81F8F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2.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520D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0160E5E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F0E72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499_S5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41F0C0" w14:textId="7B73212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887F0FC" w14:textId="0AC90E9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97212" w14:textId="5CC68FC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081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3A3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4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7C36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667C0D43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1407C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500_S8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EDA76" w14:textId="0ACAB19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D98AD91" w14:textId="22BDE88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DA5A" w14:textId="2234C5E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759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3F19" w14:textId="6DFC7883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AAF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082454B7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5B861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501_S8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99512" w14:textId="1D0C26D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4744241" w14:textId="055FC30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8633" w14:textId="4547898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1.5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1FA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7744" w14:textId="147B3C0C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46F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</w:tr>
      <w:tr w:rsidR="00E174DC" w:rsidRPr="00164EF8" w14:paraId="67671F09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A1EE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503_S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2F0FA5" w14:textId="763B651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36AAB03" w14:textId="6168AFD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6FA5" w14:textId="5B1EB09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1.52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EECA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8B3F" w14:textId="110C688E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D73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</w:tr>
      <w:tr w:rsidR="00E174DC" w:rsidRPr="00164EF8" w14:paraId="6359FEDF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E961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505_S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5BD2F" w14:textId="5FA212C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E070738" w14:textId="1077F16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BB04" w14:textId="6E2F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3E7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2781A" w14:textId="7B2C2269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6564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35BF214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399B1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506_S7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B453B8" w14:textId="67B713A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27E867A" w14:textId="13E7A51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CF3BC" w14:textId="5EACB3E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584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39623" w14:textId="5A051BDF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3A35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E174DC" w:rsidRPr="00164EF8" w14:paraId="42847ADF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D136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507_S6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C9FD4" w14:textId="757A438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9CDE7F0" w14:textId="78FC8BD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A86C" w14:textId="6AF9BCD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F0E6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17BA" w14:textId="740AA113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  <w:r w:rsidR="00E174DC"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D21C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</w:tr>
      <w:tr w:rsidR="00E174DC" w:rsidRPr="00164EF8" w14:paraId="532011EE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98B9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508_S6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6FD09A" w14:textId="6E7CE1D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2908016" w14:textId="2CDC45D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69ECA" w14:textId="3B478A4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8DB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9F94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6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C4A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0C4C1956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CAF35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509_S6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2110A" w14:textId="47F1BD1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94E591A" w14:textId="71A25DB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7B3B" w14:textId="3C8EB1F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753F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FBC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5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6BB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5ABD29C4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AF8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511_S8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B96190" w14:textId="1FEF10A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75EA19C" w14:textId="6D84ABA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6FBD" w14:textId="5DBD046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629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F7E9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.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CAD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</w:tr>
      <w:tr w:rsidR="00E174DC" w:rsidRPr="00164EF8" w14:paraId="26845B04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81C9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512_S2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B2124C" w14:textId="315F1B4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BB03E0A" w14:textId="03E0809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46AB" w14:textId="446AAE5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2E1F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633C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0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E33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4EB3EFE4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733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513_S9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1A1832" w14:textId="28A6649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E3BF06B" w14:textId="0874C79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5C1C3" w14:textId="4348E31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7203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3D03" w14:textId="0F5E8F71" w:rsidR="00E174DC" w:rsidRPr="0014650A" w:rsidRDefault="003F0F6D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903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</w:tr>
      <w:tr w:rsidR="00E174DC" w:rsidRPr="00164EF8" w14:paraId="4D73619F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CA1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N_519_S3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89942" w14:textId="126E8B2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03A2AB3" w14:textId="1B1EE0F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E883" w14:textId="3C8332A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A.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FE44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403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2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BB67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</w:tr>
      <w:tr w:rsidR="00E174DC" w:rsidRPr="00164EF8" w14:paraId="17D9EA6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4F6A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10_N2_JB_S4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A0C94" w14:textId="35DCAF1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C5A3F88" w14:textId="010C2E5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3ED6" w14:textId="2284D13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518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8B2A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7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C4B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73F41C64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ABFE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12_IT_TE_S3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349A66" w14:textId="6E358BA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C5145A5" w14:textId="58A16F3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66F5" w14:textId="0D44327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1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817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975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465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409F38D7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2FA5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14_IT_OL_S4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01E53" w14:textId="173B430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C8CA194" w14:textId="311419D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1415" w14:textId="24E97DD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2DF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677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62C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1C42C4B6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68D2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15_MA_G0_S3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03988" w14:textId="5787811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54ECA12" w14:textId="3008527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28CBC" w14:textId="2A1F7EC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1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D67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6A6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61EA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5</w:t>
            </w:r>
          </w:p>
        </w:tc>
      </w:tr>
      <w:tr w:rsidR="00E174DC" w:rsidRPr="00164EF8" w14:paraId="3D3A06E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13E01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16_BI_AL_S3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522B9" w14:textId="0471355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6E47AD0" w14:textId="02BBE6E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EDAD" w14:textId="0AAAD61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CE71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0113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5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21E1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:rsidR="00E174DC" w:rsidRPr="00164EF8" w14:paraId="661BD81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82AAD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G19_AK_ST_S4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41291" w14:textId="061905F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F1D29CC" w14:textId="5D61FD0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B008D" w14:textId="16484F7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1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068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C5C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571C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4FBCFD2D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E6FB4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16_IR_Cl_S4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25E5A" w14:textId="090735D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A2B3331" w14:textId="4FB8FA2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4D27" w14:textId="4CD95F5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1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78C2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E07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20F2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5EB69505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97A4C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A17_NI_JC_S3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A01D7" w14:textId="74A85F4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Illumina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175392C" w14:textId="06CA598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B0EF" w14:textId="7657CD8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12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C32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CBB2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5A84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</w:tr>
      <w:tr w:rsidR="00E174DC" w:rsidRPr="00164EF8" w14:paraId="499D2C87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D51C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29280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16396" w14:textId="7A5C042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57E3F3F" w14:textId="15854E8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E431D" w14:textId="291F013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35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648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C70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C6B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E174DC" w:rsidRPr="00164EF8" w14:paraId="0BE7BE09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20CE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292800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D7CE88" w14:textId="3718329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6618FEE" w14:textId="39F6383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26EA5" w14:textId="774D2A6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35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BB43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560E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E92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E174DC" w:rsidRPr="00164EF8" w14:paraId="7A17F02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22793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292800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2388E" w14:textId="3659D6B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D9E670D" w14:textId="331AF97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A5636" w14:textId="47DB92E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3BD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A70B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425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7B358E70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5CFC2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29280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B798F" w14:textId="2F903BF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0D502B8" w14:textId="7DA07AF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C5F9" w14:textId="50E4491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1.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A2B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0B8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C416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E174DC" w:rsidRPr="00164EF8" w14:paraId="2E25B24E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65B38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29280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936DC" w14:textId="4B58959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57C20DC" w14:textId="37930C3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4EA29" w14:textId="66D6475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1E6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7B92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2F9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2D7DC9F1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3200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292800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E3828" w14:textId="206FCA8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ACA4D6C" w14:textId="56CA605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E67F" w14:textId="4605779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35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747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CDB9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187A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E174DC" w:rsidRPr="00164EF8" w14:paraId="35298668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E5D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29280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238A3" w14:textId="7BB95C8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E223C39" w14:textId="641D0E8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95E45" w14:textId="1E09197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35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62B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16BC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AE2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E174DC" w:rsidRPr="00164EF8" w14:paraId="63D96706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61502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292801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8C9CF" w14:textId="111EBB4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4A3DD3D" w14:textId="3B03B3E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B713" w14:textId="626D42A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16F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FE4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D52A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0E0D3017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4997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292801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B5F3F" w14:textId="630424F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1C45F67" w14:textId="0A02C27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AF54" w14:textId="6D6B205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35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167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D87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F481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</w:tr>
      <w:tr w:rsidR="00E174DC" w:rsidRPr="00164EF8" w14:paraId="6FD05EC2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8965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5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1524F4" w14:textId="310A966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7F1B5B7" w14:textId="2EB1ABB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AD56" w14:textId="258CDC7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B4B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11A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B4F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31C5BE3D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0372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5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75441" w14:textId="7E37FD1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C4A74B0" w14:textId="53379B8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D352" w14:textId="7ED4FF1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4A71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721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978A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79FBC8E3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FE668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6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63C491" w14:textId="44F59D9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3D9F9E6" w14:textId="0C4807E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743F3" w14:textId="5F6B564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6CF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B0C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B64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6606F47E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9969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6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69FF2" w14:textId="1DAABCB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9BF3435" w14:textId="0878C97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07DF3" w14:textId="4C54BC0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CC6F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53B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E232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63B95E42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E6C80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6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DC58D0" w14:textId="3A156CD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8EFC798" w14:textId="70C2D11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1C36" w14:textId="6742CE4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232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87E6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7064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52A954E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033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6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5ACCEF" w14:textId="62FCC00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00FBB6C" w14:textId="2C480E5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E2EF" w14:textId="71C8D13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DB4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635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8802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218EFB6D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BCC22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6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7DE53" w14:textId="155FC38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F2A674E" w14:textId="2D74E8E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A8354" w14:textId="3695E2C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324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85A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DFC9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246A8D51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59A5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6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319BD" w14:textId="15DCFCF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3E9F263" w14:textId="23B9126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8078" w14:textId="08C9E1D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328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D2F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EA05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456554A2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1021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6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2FC6B" w14:textId="59E1714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6D8592B" w14:textId="27FF1CD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C166" w14:textId="01048E6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91AB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9EE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FE8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0E0E360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A66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6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04FF3" w14:textId="38C3EA6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AE7994D" w14:textId="6A9A35D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53B1" w14:textId="54E1863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6BB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D82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5551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5E911D8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D9A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6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79779" w14:textId="4F03D53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A14F55F" w14:textId="41D7F03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32A0" w14:textId="51F11DE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E74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F9F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33BF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503ED4A8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460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7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1AC88" w14:textId="6118A05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2D07FD0" w14:textId="4DEAAB7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BC146" w14:textId="0115F7C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662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E049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82D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43812408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227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7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9B862" w14:textId="08CBE3E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8882676" w14:textId="2704BA3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2D803" w14:textId="53C4309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5D48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CAD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5985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366FB851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0211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7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79004" w14:textId="10F2D48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90AECFD" w14:textId="21D37BF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0187A" w14:textId="0A38330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D85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C2EB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018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613D053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C334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urundi|EPI_ISL_494917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EBC7A" w14:textId="4ED0476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E4E349E" w14:textId="596CC8C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712E" w14:textId="23325E0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A8B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206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8.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AF1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4B15E57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6B0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7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382DD" w14:textId="2750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912BF1A" w14:textId="767173C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20776" w14:textId="794577D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4F2D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10F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D7D2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03F3A0B2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63A5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7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DC98D" w14:textId="5503CE6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9B15DAC" w14:textId="5F7055F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C759" w14:textId="5F3A468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78D6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019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DF88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764CB70A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87DBE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7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B610A" w14:textId="0E12D5E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5D1FB0D" w14:textId="074A1F9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87C49" w14:textId="0463702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A95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82ED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018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0DD404E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E58D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7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BA148" w14:textId="03A5FD5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5F0A4AC" w14:textId="66B68D6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FEB5" w14:textId="13992A1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6434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F7E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1736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40FD1625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531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7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5CB6E" w14:textId="11F5432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481337B" w14:textId="4A46FA1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F7ED" w14:textId="2BEA3F0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B179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DF4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294A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3A50D578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569E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7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E7F58" w14:textId="091D363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337B9FF" w14:textId="338A0AD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02732" w14:textId="7BA0CF2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C735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B28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183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7B6AA436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A395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8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120A3" w14:textId="40B66F3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5694813" w14:textId="79F8375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37CA" w14:textId="6BE759B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2EEF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8DC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619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7809FED7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A9AF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8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FE01B" w14:textId="31D48B0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6037DBC" w14:textId="08FDE11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76987" w14:textId="52FEDA2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81F3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8983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64D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491E4E84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788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8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69EA6" w14:textId="41E5AE4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8436FB1" w14:textId="0C35359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70F43" w14:textId="1EFB42E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570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223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3F1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155F8B31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6ECC8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8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83C87" w14:textId="235AEE5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3E1E7A8" w14:textId="4611459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9D43" w14:textId="3E209AD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E4A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947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166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47720A1F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855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8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71D399" w14:textId="7276940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2DB599B" w14:textId="1426CC2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E1D2E" w14:textId="0C80C39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46C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9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B0A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A75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585D99A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2179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8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367D8" w14:textId="4A1A16F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A3B8FA6" w14:textId="3CCF649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69A8" w14:textId="7409778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050D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58E1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C2E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19196B53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D2F55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8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5B94B" w14:textId="65EF67E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015E003" w14:textId="49C3CBF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DEEF1" w14:textId="4A0294D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5E6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8A6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95B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688D61D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05B2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8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D162D" w14:textId="2C71096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246903A1" w14:textId="7A52734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80307" w14:textId="423FCB5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9115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CDFB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147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1F36979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05EC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8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375BA" w14:textId="0782155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BB6BE92" w14:textId="1EE89CC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8B82" w14:textId="6BBCF95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BC5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7BE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57A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5857537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EB8E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8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93C61" w14:textId="2478DC6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F45B119" w14:textId="37584EF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97502" w14:textId="3CB9CEF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B7A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A193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6250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7A2A13D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A300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9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13F35" w14:textId="4BAB5D2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5FBAE1E" w14:textId="15EE445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A3B98" w14:textId="6FA7DDF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D28C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BB9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A6C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57AD7E57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D5C3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9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C0C0A7" w14:textId="0821EBA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63FFE3B7" w14:textId="40A2C08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2DBF" w14:textId="735376C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9CC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7825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1462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16BC0F3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BBB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9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0DDD7" w14:textId="18592B0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0BB2C26" w14:textId="03AB96B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C8CE" w14:textId="6ACFCB6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50B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131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16BA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77072BB0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1264C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9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5E394" w14:textId="2FD44D1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6CAA411" w14:textId="4A0B5D4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CCCF" w14:textId="67997FD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B004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0FE1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FE0F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2AC30F3D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00B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9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6C89C" w14:textId="7E9F136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02434BD" w14:textId="49F8717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C1D6" w14:textId="2704D9C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9165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966B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73D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5F1E681F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69C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9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6F925" w14:textId="37B7FCE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3B6867E" w14:textId="79EB00B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5AC25" w14:textId="0807F10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9E4E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4714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BAB7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44CC6996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D5052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9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821BF" w14:textId="286F1E6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DAD8421" w14:textId="2010CEB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E4B4F" w14:textId="7C5255A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05B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CF1D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755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4786181C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6C11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9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97FC7" w14:textId="49ED935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ECB30D2" w14:textId="6193643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F18B" w14:textId="04B2EA1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2C5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2E74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EBBB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3E0CF90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C655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9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EAA26" w14:textId="3A39F5C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1ABB6FE" w14:textId="4627ECA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9087B" w14:textId="341CD88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70A2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CC1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B7679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477B12DF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AE2D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19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6B10C" w14:textId="5C969B3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9BB7ADF" w14:textId="3BC2215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E62DB" w14:textId="4398031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0DA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0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B04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0A80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09346907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FD84A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20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37FFC" w14:textId="18CDC1E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1D6A0E95" w14:textId="4742DF0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E52A" w14:textId="68659DF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7B0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879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E60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18493A16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DF0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201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48D0D" w14:textId="2895BAB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5034120" w14:textId="4901E25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DFD44" w14:textId="08BE3BA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9BE1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77F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934B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759685BE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2865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20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64163" w14:textId="13284CC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E4F88EF" w14:textId="0EB4121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4895" w14:textId="68E618B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A3A7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6B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BAF07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383F781F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5C0F0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203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22946" w14:textId="0C17444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5A3FEFB" w14:textId="2FA74EA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BC92" w14:textId="2C453236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2139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61F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687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74524BA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FD79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204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080B1" w14:textId="73A2BED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0B94E6F" w14:textId="5C7647E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E8BB" w14:textId="2F79DA52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0E1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14E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91CC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03D75642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DA9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205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5E060" w14:textId="45802BA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5947EFEE" w14:textId="4E45ED1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0636" w14:textId="1002DF9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431B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7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8E1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B25D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01ACFD0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C57D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20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4EF89" w14:textId="61176EB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35F30E7F" w14:textId="559DAC3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56A4" w14:textId="37CC5C0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EB04A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D05C8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89D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55EBBAFB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37FB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207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6F0ED" w14:textId="5AFF8CD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719DD4E0" w14:textId="15C612AB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7741" w14:textId="48800071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3F260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833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AE3A3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039ECD25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160F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208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036CB" w14:textId="18CBFC7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A25CA8C" w14:textId="6D15A6E3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078F4" w14:textId="4EFC8FCF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CF10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EEDE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A60C2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7B02E520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AFAC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209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3B4C1" w14:textId="64A01BB8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4D8C7BA9" w14:textId="6D32EBFA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77F6" w14:textId="26D8283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00DDC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47B2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F97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70F049E2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04D8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210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73E00" w14:textId="6D54432C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nil"/>
              <w:right w:val="nil"/>
            </w:tcBorders>
          </w:tcPr>
          <w:p w14:paraId="0022ADF7" w14:textId="1E8A2F5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A8BE" w14:textId="2170D185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Y.46</w:t>
            </w: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3AD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6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6E1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FA5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2F902D49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51BC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211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vAlign w:val="bottom"/>
          </w:tcPr>
          <w:p w14:paraId="51393BF7" w14:textId="54A1ED50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right w:val="nil"/>
            </w:tcBorders>
          </w:tcPr>
          <w:p w14:paraId="27439BC8" w14:textId="66226994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B365" w14:textId="4D789D9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F97E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2</w:t>
            </w:r>
          </w:p>
        </w:tc>
        <w:tc>
          <w:tcPr>
            <w:tcW w:w="6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4D4F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9215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  <w:tr w:rsidR="00E174DC" w:rsidRPr="00164EF8" w14:paraId="5B50E9D6" w14:textId="77777777" w:rsidTr="00B33DCC">
        <w:trPr>
          <w:trHeight w:val="300"/>
        </w:trPr>
        <w:tc>
          <w:tcPr>
            <w:tcW w:w="14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261486" w14:textId="77777777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urundi|EPI_ISL_4949212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EAECD28" w14:textId="6319F97E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MinIon</w:t>
            </w:r>
          </w:p>
        </w:tc>
        <w:tc>
          <w:tcPr>
            <w:tcW w:w="16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64701A" w14:textId="1BBE4D79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CA9DBF" w14:textId="67BC004D" w:rsidR="00E174DC" w:rsidRPr="0014650A" w:rsidRDefault="00E174DC" w:rsidP="00E174DC">
            <w:pPr>
              <w:spacing w:after="0" w:line="36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B.1.617.2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281C6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</w:t>
            </w:r>
          </w:p>
        </w:tc>
        <w:tc>
          <w:tcPr>
            <w:tcW w:w="6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12311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99.4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B3584" w14:textId="77777777" w:rsidR="00E174DC" w:rsidRPr="0014650A" w:rsidRDefault="00E174DC" w:rsidP="00E174DC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14650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</w:tr>
    </w:tbl>
    <w:p w14:paraId="3E8472AC" w14:textId="77777777" w:rsidR="00DB4498" w:rsidRDefault="00DB4498">
      <w:pPr>
        <w:rPr>
          <w:b/>
          <w:bCs/>
        </w:rPr>
      </w:pPr>
    </w:p>
    <w:p w14:paraId="43A2AF1D" w14:textId="77777777" w:rsidR="00164EF8" w:rsidRDefault="00164EF8">
      <w:pPr>
        <w:rPr>
          <w:b/>
          <w:bCs/>
        </w:rPr>
      </w:pPr>
    </w:p>
    <w:p w14:paraId="1F98C8DF" w14:textId="77777777" w:rsidR="00DB4498" w:rsidRDefault="00DB4498">
      <w:pPr>
        <w:rPr>
          <w:b/>
          <w:bCs/>
        </w:rPr>
      </w:pPr>
    </w:p>
    <w:sectPr w:rsidR="00DB4498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26F"/>
    <w:rsid w:val="00083E9E"/>
    <w:rsid w:val="00091963"/>
    <w:rsid w:val="0014650A"/>
    <w:rsid w:val="00164EF8"/>
    <w:rsid w:val="00187B8A"/>
    <w:rsid w:val="001D2EC4"/>
    <w:rsid w:val="002D4BC9"/>
    <w:rsid w:val="0035279F"/>
    <w:rsid w:val="00391678"/>
    <w:rsid w:val="003D2808"/>
    <w:rsid w:val="003F0F6D"/>
    <w:rsid w:val="00427681"/>
    <w:rsid w:val="004A226F"/>
    <w:rsid w:val="00511BC1"/>
    <w:rsid w:val="00513BB5"/>
    <w:rsid w:val="005645C5"/>
    <w:rsid w:val="005D02E5"/>
    <w:rsid w:val="00637AFE"/>
    <w:rsid w:val="00671C32"/>
    <w:rsid w:val="007338E4"/>
    <w:rsid w:val="007E3900"/>
    <w:rsid w:val="009D79FF"/>
    <w:rsid w:val="00A14E91"/>
    <w:rsid w:val="00A379A9"/>
    <w:rsid w:val="00A45EB5"/>
    <w:rsid w:val="00A64ADD"/>
    <w:rsid w:val="00A93FDC"/>
    <w:rsid w:val="00B109CD"/>
    <w:rsid w:val="00B25B08"/>
    <w:rsid w:val="00B33DCC"/>
    <w:rsid w:val="00C1373F"/>
    <w:rsid w:val="00DB4498"/>
    <w:rsid w:val="00DC5D9C"/>
    <w:rsid w:val="00E174DC"/>
    <w:rsid w:val="00EA4EA5"/>
    <w:rsid w:val="00F0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AEA8A8"/>
  <w15:chartTrackingRefBased/>
  <w15:docId w15:val="{6EF7DB11-4EBD-4ECC-86C0-30233302F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4650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4650A"/>
    <w:rPr>
      <w:color w:val="954F72"/>
      <w:u w:val="single"/>
    </w:rPr>
  </w:style>
  <w:style w:type="paragraph" w:customStyle="1" w:styleId="msonormal0">
    <w:name w:val="msonormal"/>
    <w:basedOn w:val="Normal"/>
    <w:rsid w:val="00146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14650A"/>
    <w:pPr>
      <w:shd w:val="clear" w:color="000000" w:fill="92D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146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14650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1465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9">
    <w:name w:val="xl69"/>
    <w:basedOn w:val="Normal"/>
    <w:rsid w:val="001465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70">
    <w:name w:val="xl70"/>
    <w:basedOn w:val="Normal"/>
    <w:rsid w:val="0014650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213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9</TotalTime>
  <Pages>1</Pages>
  <Words>1203</Words>
  <Characters>6619</Characters>
  <Application>Microsoft Office Word</Application>
  <DocSecurity>0</DocSecurity>
  <Lines>55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ien NDUWIMANA</dc:creator>
  <cp:keywords/>
  <dc:description/>
  <cp:lastModifiedBy>Nehemie</cp:lastModifiedBy>
  <cp:revision>34</cp:revision>
  <dcterms:created xsi:type="dcterms:W3CDTF">2023-04-20T10:25:00Z</dcterms:created>
  <dcterms:modified xsi:type="dcterms:W3CDTF">2023-04-25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c62de4f-5182-4e20-9c32-415dd174e1f8</vt:lpwstr>
  </property>
</Properties>
</file>